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rPr/>
      </w:pPr>
      <w:bookmarkStart w:id="0" w:name="OLE_LINK8"/>
      <w:r>
        <w:rPr>
          <w:b/>
        </w:rPr>
        <w:t>Table 5</w:t>
      </w:r>
      <w:bookmarkEnd w:id="0"/>
      <w:r>
        <w:rPr>
          <w:b/>
        </w:rPr>
        <w:t>: The structure of community of practice groups in the business secto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2072"/>
        <w:gridCol w:w="2250"/>
        <w:gridCol w:w="5760"/>
        <w:gridCol w:w="1890"/>
      </w:tblGrid>
      <w:tr>
        <w:trPr>
          <w:tblHeader w:val="true"/>
          <w:trHeight w:val="252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y was the group formed?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 was included in the group?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did members communicate?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did the members do or produce, individually or collectively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ere did members interact with each other?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nning (1996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Henning&lt;/Author&gt;&lt;Year&gt;1996&lt;/Year&gt;&lt;RecNum&gt;1552&lt;/RecNum&gt;&lt;IDText&gt;A qualitative study of situated learning by refrigeration service technicians working for a supermarket chain in northeastern Pennsylvania&lt;/IDText&gt;&lt;MDL Ref_Type="Book, Whole"&gt;&lt;Ref_Type&gt;Book, Whole&lt;/Ref_Type&gt;&lt;Ref_ID&gt;1552&lt;/Ref_ID&gt;&lt;Title_Primary&gt;A qualitative study of situated learning by refrigeration service technicians working for a supermarket chain in northeastern Pennsylvania&lt;/Title_Primary&gt;&lt;Authors_Primary&gt;Henning,Philip Harley&lt;/Authors_Primary&gt;&lt;Date_Primary&gt;1996&lt;/Date_Primary&gt;&lt;Keywords&gt;Apprenticeship&lt;/Keywords&gt;&lt;Keywords&gt;Artifacts&lt;/Keywords&gt;&lt;Keywords&gt;Boundaries&lt;/Keywords&gt;&lt;Keywords&gt;Community&lt;/Keywords&gt;&lt;Keywords&gt;Community of practice&lt;/Keywords&gt;&lt;Keywords&gt;Cooperation&lt;/Keywords&gt;&lt;Keywords&gt;Design&lt;/Keywords&gt;&lt;Keywords&gt;Discourse&lt;/Keywords&gt;&lt;Keywords&gt;Ethnographic&lt;/Keywords&gt;&lt;Keywords&gt;Evaluation&lt;/Keywords&gt;&lt;Keywords&gt;Field Studies&lt;/Keywords&gt;&lt;Keywords&gt;Identity&lt;/Keywords&gt;&lt;Keywords&gt;Interviews&lt;/Keywords&gt;&lt;Keywords&gt;Knowledge&lt;/Keywords&gt;&lt;Keywords&gt;Knowledge construction&lt;/Keywords&gt;&lt;Keywords&gt;Learning&lt;/Keywords&gt;&lt;Keywords&gt;Learning Activities&lt;/Keywords&gt;&lt;Keywords&gt;Observation&lt;/Keywords&gt;&lt;Keywords&gt;Participant Observation&lt;/Keywords&gt;&lt;Keywords&gt;Participation&lt;/Keywords&gt;&lt;Keywords&gt;Pennsylvania&lt;/Keywords&gt;&lt;Keywords&gt;Play&lt;/Keywords&gt;&lt;Keywords&gt;Role&lt;/Keywords&gt;&lt;Keywords&gt;Situated Learning&lt;/Keywords&gt;&lt;Keywords&gt;Teaching&lt;/Keywords&gt;&lt;Keywords&gt;United States&lt;/Keywords&gt;&lt;Keywords&gt;Video Recording&lt;/Keywords&gt;&lt;Reprint&gt;Not in File&lt;/Reprint&gt;&lt;Publisher&gt;The Pennsylvania State University&lt;/Publisher&gt;&lt;User_Def_1&gt;Diss Abs&lt;/User_Def_1&gt;&lt;Misc_1&gt;Ph.D.&lt;/Misc_1&gt;&lt;Web_URL&gt;http://proquest.umi.com/pqdweb?did=76505124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4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 xml:space="preserve">To become a refrigeration technician; to develop new ways to solve technical problems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ice and expert refrigeration technicians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pre-determined.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Students learned the use of trade jargons by interacting with expert technician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mal one-on-one meetings; off-work telephone calls. 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well (1997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Attwell&lt;/Author&gt;&lt;Year&gt;1997&lt;/Year&gt;&lt;RecNum&gt;1343&lt;/RecNum&gt;&lt;IDText&gt;Rediscovering Apprenticeship? A Historical Approach&lt;/IDText&gt;&lt;MDL Ref_Type="Journal"&gt;&lt;Ref_Type&gt;Journal&lt;/Ref_Type&gt;&lt;Ref_ID&gt;1343&lt;/Ref_ID&gt;&lt;Title_Primary&gt;Rediscovering Apprenticeship? A Historical Approach&lt;/Title_Primary&gt;&lt;Authors_Primary&gt;Attwell,G.&lt;/Authors_Primary&gt;&lt;Date_Primary&gt;1997&lt;/Date_Primary&gt;&lt;Keywords&gt;*Apprenticeships&lt;/Keywords&gt;&lt;Keywords&gt;*Experiential Learning&lt;/Keywords&gt;&lt;Keywords&gt;Adult&lt;/Keywords&gt;&lt;Keywords&gt;Community&lt;/Keywords&gt;&lt;Keywords&gt;Development&lt;/Keywords&gt;&lt;Keywords&gt;Education&lt;/Keywords&gt;&lt;Keywords&gt;Educational Environment&lt;/Keywords&gt;&lt;Keywords&gt;Educational Research&lt;/Keywords&gt;&lt;Keywords&gt;England&lt;/Keywords&gt;&lt;Keywords&gt;English&lt;/Keywords&gt;&lt;Keywords&gt;Environment&lt;/Keywords&gt;&lt;Keywords&gt;Foreign Countries&lt;/Keywords&gt;&lt;Keywords&gt;Germany&lt;/Keywords&gt;&lt;Keywords&gt;Innovation&lt;/Keywords&gt;&lt;Keywords&gt;Job Skills&lt;/Keywords&gt;&lt;Keywords&gt;Knowledge&lt;/Keywords&gt;&lt;Keywords&gt;Learning&lt;/Keywords&gt;&lt;Keywords&gt;Learning Environment&lt;/Keywords&gt;&lt;Keywords&gt;Norway&lt;/Keywords&gt;&lt;Keywords&gt;Personal Narratives&lt;/Keywords&gt;&lt;Keywords&gt;Postsecondary Education&lt;/Keywords&gt;&lt;Keywords&gt;Program Effectiveness&lt;/Keywords&gt;&lt;Keywords&gt;Research&lt;/Keywords&gt;&lt;Keywords&gt;Secondary Education&lt;/Keywords&gt;&lt;Keywords&gt;Skill Development&lt;/Keywords&gt;&lt;Keywords&gt;Socialization&lt;/Keywords&gt;&lt;Keywords&gt;Vocational Education&lt;/Keywords&gt;&lt;Keywords&gt;Work Based Learning&lt;/Keywords&gt;&lt;Keywords&gt;Work Experience Programs&lt;/Keywords&gt;&lt;Keywords&gt;Apprenticeship&lt;/Keywords&gt;&lt;Reprint&gt;Not in File&lt;/Reprint&gt;&lt;Periodical&gt;Paper presented at the European Conference on Educational Research&lt;/Periodical&gt;&lt;User_Def_1&gt;ERIC&lt;/User_Def_1&gt;&lt;Availability&gt;EDRS Price - MF01/PC01 Plus Postage.&lt;/Availability&gt;&lt;Date_Secondary&gt;1997/9/24=Paper presented at the European Conference on Educational Research, Oslo Norway &lt;/Date_Secondary&gt;&lt;ZZ_JournalFull&gt;&lt;f name="System"&gt;Paper presented at the European Conference on Educational Research&lt;/f&gt;&lt;/ZZ_JournalFull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0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ecome a skilled train re-servicing worker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n apprentice learning to refurbish railway cars, and the foreman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pre-determined.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The apprentice acquired the complex skill of refurbishing railway car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ntees work alongside the mentors every day at the shop.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bey (2000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Robey&lt;/Author&gt;&lt;Year&gt;2000&lt;/Year&gt;&lt;RecNum&gt;1195&lt;/RecNum&gt;&lt;IDText&gt;Situated Learning in Cross-Functional Virtual Teams&lt;/IDText&gt;&lt;MDL Ref_Type="Journal"&gt;&lt;Ref_Type&gt;Journal&lt;/Ref_Type&gt;&lt;Ref_ID&gt;1195&lt;/Ref_ID&gt;&lt;Title_Primary&gt;Situated Learning in Cross-Functional Virtual Teams&lt;/Title_Primary&gt;&lt;Authors_Primary&gt;Robey,Daniel&lt;/Authors_Primary&gt;&lt;Authors_Primary&gt;Khoo,Huoy Min&lt;/Authors_Primary&gt;&lt;Authors_Primary&gt;Powers,Carolyn&lt;/Authors_Primary&gt;&lt;Date_Primary&gt;2000&lt;/Date_Primary&gt;&lt;Keywords&gt;*Business Communication&lt;/Keywords&gt;&lt;Keywords&gt;*Computer Mediated Communication&lt;/Keywords&gt;&lt;Keywords&gt;*Cross Functional Teams&lt;/Keywords&gt;&lt;Keywords&gt;*Situated Learning&lt;/Keywords&gt;&lt;Keywords&gt;*Teamwork&lt;/Keywords&gt;&lt;Keywords&gt;Communication&lt;/Keywords&gt;&lt;Keywords&gt;Communication Research&lt;/Keywords&gt;&lt;Keywords&gt;Community&lt;/Keywords&gt;&lt;Keywords&gt;Education&lt;/Keywords&gt;&lt;Keywords&gt;Interpersonal Communication&lt;/Keywords&gt;&lt;Keywords&gt;Learning&lt;/Keywords&gt;&lt;Keywords&gt;Organizational Effectiveness&lt;/Keywords&gt;&lt;Keywords&gt;Research&lt;/Keywords&gt;&lt;Keywords&gt;Situated Learning&lt;/Keywords&gt;&lt;Keywords&gt;Societies&lt;/Keywords&gt;&lt;Keywords&gt;United States&lt;/Keywords&gt;&lt;Reprint&gt;Not in File&lt;/Reprint&gt;&lt;Start_Page&gt;51&lt;/Start_Page&gt;&lt;End_Page&gt;66&lt;/End_Page&gt;&lt;Periodical&gt;Journal of the Society for Technical Communication&lt;/Periodical&gt;&lt;Volume&gt;47&lt;/Volume&gt;&lt;Issue&gt;1&lt;/Issue&gt;&lt;User_Def_1&gt;ERIC&lt;/User_Def_1&gt;&lt;ZZ_JournalFull&gt;&lt;f name="System"&gt;Journal of the Society for Technical Communication&lt;/f&gt;&lt;/ZZ_JournalFull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22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knowledge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ffice workers from two geographic locations.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Individuals traveled to business meetings, and then met socially after the meetings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Workers supported each other to reach their performance goal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Videoconference, formal and informal meetings, telephone calls. 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i (2000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Yi&lt;/Author&gt;&lt;Year&gt;2000&lt;/Year&gt;&lt;RecNum&gt;1589&lt;/RecNum&gt;&lt;IDText&gt;Supporting business by facilitating organizational learning and knowledge creation in the MOT community of practice (CoP)&lt;/IDText&gt;&lt;MDL Ref_Type="Book, Whole"&gt;&lt;Ref_Type&gt;Book, Whole&lt;/Ref_Type&gt;&lt;Ref_ID&gt;1589&lt;/Ref_ID&gt;&lt;Title_Primary&gt;Supporting business by facilitating organizational learning and knowledge creation in the MOT community of practice (CoP)&lt;/Title_Primary&gt;&lt;Authors_Primary&gt;Yi,Jessi Qing&lt;/Authors_Primary&gt;&lt;Date_Primary&gt;2000&lt;/Date_Primary&gt;&lt;Keywords&gt;Business&lt;/Keywords&gt;&lt;Keywords&gt;Case Studies&lt;/Keywords&gt;&lt;Keywords&gt;Collaboration&lt;/Keywords&gt;&lt;Keywords&gt;Communities of practice&lt;/Keywords&gt;&lt;Keywords&gt;Community&lt;/Keywords&gt;&lt;Keywords&gt;Community of practice&lt;/Keywords&gt;&lt;Keywords&gt;Data&lt;/Keywords&gt;&lt;Keywords&gt;Data Collection&lt;/Keywords&gt;&lt;Keywords&gt;Development&lt;/Keywords&gt;&lt;Keywords&gt;Environment&lt;/Keywords&gt;&lt;Keywords&gt;Identification&lt;/Keywords&gt;&lt;Keywords&gt;Knowledge&lt;/Keywords&gt;&lt;Keywords&gt;Knowledge creation&lt;/Keywords&gt;&lt;Keywords&gt;Knowledge Management&lt;/Keywords&gt;&lt;Keywords&gt;Learning&lt;/Keywords&gt;&lt;Keywords&gt;Management&lt;/Keywords&gt;&lt;Keywords&gt;Methods&lt;/Keywords&gt;&lt;Keywords&gt;MOT&lt;/Keywords&gt;&lt;Keywords&gt;Observation&lt;/Keywords&gt;&lt;Keywords&gt;Organizational Learning&lt;/Keywords&gt;&lt;Keywords&gt;Organizations&lt;/Keywords&gt;&lt;Keywords&gt;Professional Development&lt;/Keywords&gt;&lt;Keywords&gt;Research&lt;/Keywords&gt;&lt;Keywords&gt;Research Methodology&lt;/Keywords&gt;&lt;Reprint&gt;Not in File&lt;/Reprint&gt;&lt;Publisher&gt;Indiana University, Bloomington IN&lt;/Publisher&gt;&lt;User_Def_1&gt;Diss Abs&lt;/User_Def_1&gt;&lt;Misc_1&gt;Ph.D.&lt;/Misc_1&gt;&lt;Web_URL&gt;http://proquest.umi.com/pqdweb?did=81377367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5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lete a task: to build an online learning tool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ineers at Motorola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 xml:space="preserve">The group started with a kick-off meeting, followed by facilitated online chats. Members collaborated on specific projects and presentations. 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The group archived onlin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questions and responses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nline discussion groups through the intranet.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dichvili (2002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Ardichvili&lt;/Author&gt;&lt;Year&gt;2002&lt;/Year&gt;&lt;RecNum&gt;1085&lt;/RecNum&gt;&lt;IDText&gt;Virtual Knowledge-Sharing Communities of Practice at Caterpillar: Success Factors and Barriers&lt;/IDText&gt;&lt;MDL Ref_Type="Journal"&gt;&lt;Ref_Type&gt;Journal&lt;/Ref_Type&gt;&lt;Ref_ID&gt;1085&lt;/Ref_ID&gt;&lt;Title_Primary&gt;Virtual Knowledge-Sharing Communities of Practice at Caterpillar: Success Factors and Barriers&lt;/Title_Primary&gt;&lt;Authors_Primary&gt;Ardichvili,A.&lt;/Authors_Primary&gt;&lt;Authors_Primary&gt;Page,V.&lt;/Authors_Primary&gt;&lt;Authors_Primary&gt;Wentling,T.&lt;/Authors_Primary&gt;&lt;Date_Primary&gt;2002&lt;/Date_Primary&gt;&lt;Keywords&gt;*Organizational Development&lt;/Keywords&gt;&lt;Keywords&gt;*Organizational Learning&lt;/Keywords&gt;&lt;Keywords&gt;*Virtual Communities&lt;/Keywords&gt;&lt;Keywords&gt;Barriers to Participation&lt;/Keywords&gt;&lt;Keywords&gt;Community&lt;/Keywords&gt;&lt;Keywords&gt;Development&lt;/Keywords&gt;&lt;Keywords&gt;Education&lt;/Keywords&gt;&lt;Keywords&gt;Futures&lt;/Keywords&gt;&lt;Keywords&gt;Knowledge&lt;/Keywords&gt;&lt;Keywords&gt;Knowledge Management&lt;/Keywords&gt;&lt;Keywords&gt;Management&lt;/Keywords&gt;&lt;Keywords&gt;of Society&lt;/Keywords&gt;&lt;Keywords&gt;Performance Technology&lt;/Keywords&gt;&lt;Keywords&gt;Research&lt;/Keywords&gt;&lt;Keywords&gt;Research Needs&lt;/Keywords&gt;&lt;Reprint&gt;Not in File&lt;/Reprint&gt;&lt;Start_Page&gt;94&lt;/Start_Page&gt;&lt;End_Page&gt;113&lt;/End_Page&gt;&lt;Periodical&gt;Performance Improvement Quarterly&lt;/Periodical&gt;&lt;Volume&gt;15&lt;/Volume&gt;&lt;Issue&gt;3&lt;/Issue&gt;&lt;User_Def_1&gt;ERIC&lt;/User_Def_1&gt;&lt;ZZ_JournalStdAbbrev&gt;&lt;f name="System"&gt;Performance Improvement Quarterly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20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knowledge and solve work-related problem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ineers at the Caterpillar company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:</w:t>
            </w:r>
            <w:r>
              <w:rPr>
                <w:sz w:val="20"/>
                <w:szCs w:val="20"/>
              </w:rPr>
              <w:t xml:space="preserve"> Employees posted questions on the intranet. Community managers forwarded the questions to experts in various disciplines and initiated discussions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Employees collaborated on projects and discussed work-related issu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-mails and intranet online forums. 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amish (2002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Beamish&lt;/Author&gt;&lt;Year&gt;2000&lt;/Year&gt;&lt;RecNum&gt;1578&lt;/RecNum&gt;&lt;IDText&gt;Creating communities of practice: Using information technology for learning and communication in automobile dealerships&lt;/IDText&gt;&lt;MDL Ref_Type="Book, Whole"&gt;&lt;Ref_Type&gt;Book, Whole&lt;/Ref_Type&gt;&lt;Ref_ID&gt;1578&lt;/Ref_ID&gt;&lt;Title_Primary&gt;Creating communities of practice: Using information technology for learning and communication in automobile dealerships&lt;/Title_Primary&gt;&lt;Authors_Primary&gt;Beamish,A.&lt;/Authors_Primary&gt;&lt;Date_Primary&gt;2000&lt;/Date_Primary&gt;&lt;Keywords&gt;Attitude&lt;/Keywords&gt;&lt;Keywords&gt;Automobile dealerships&lt;/Keywords&gt;&lt;Keywords&gt;Communication&lt;/Keywords&gt;&lt;Keywords&gt;Communities of practice&lt;/Keywords&gt;&lt;Keywords&gt;Community&lt;/Keywords&gt;&lt;Keywords&gt;Culture&lt;/Keywords&gt;&lt;Keywords&gt;Environment&lt;/Keywords&gt;&lt;Keywords&gt;Firm&lt;/Keywords&gt;&lt;Keywords&gt;Firms&lt;/Keywords&gt;&lt;Keywords&gt;Individuals&lt;/Keywords&gt;&lt;Keywords&gt;Information&lt;/Keywords&gt;&lt;Keywords&gt;Information Technology&lt;/Keywords&gt;&lt;Keywords&gt;Knowledge&lt;/Keywords&gt;&lt;Keywords&gt;Learning&lt;/Keywords&gt;&lt;Keywords&gt;Problems&lt;/Keywords&gt;&lt;Keywords&gt;Research&lt;/Keywords&gt;&lt;Keywords&gt;Technology&lt;/Keywords&gt;&lt;Keywords&gt;Training&lt;/Keywords&gt;&lt;Keywords&gt;Work Environment&lt;/Keywords&gt;&lt;Keywords&gt;Workplace&lt;/Keywords&gt;&lt;Reprint&gt;Not in File&lt;/Reprint&gt;&lt;Publisher&gt;Massachusetts Institute of Technology, Boston MA&lt;/Publisher&gt;&lt;User_Def_1&gt;Diss Abs&lt;/User_Def_1&gt;&lt;Misc_1&gt;Ph.D.&lt;/Misc_1&gt;&lt;Web_URL&gt;http://proquest.umi.com/pqdweb?did=82841122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21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share knowledg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 salespersons and service technicians at a Ford dealership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 xml:space="preserve">Peer learning on increasingly difficult tasks; Ford sent out newsflashes on problems and solutions reported by dealerships. 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Documents on best practices were shared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tellite broadcasts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-to-face meetings.</w:t>
            </w:r>
          </w:p>
        </w:tc>
      </w:tr>
      <w:tr>
        <w:trPr>
          <w:trHeight w:val="269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ermer (2002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Schermer&lt;/Author&gt;&lt;Year&gt;2002&lt;/Year&gt;&lt;RecNum&gt;1564&lt;/RecNum&gt;&lt;IDText&gt;Organizational clients and architectural communities of practice: Material and social construction at the Chrysler Technology Center&lt;/IDText&gt;&lt;MDL Ref_Type="Book, Whole"&gt;&lt;Ref_Type&gt;Book, Whole&lt;/Ref_Type&gt;&lt;Ref_ID&gt;1564&lt;/Ref_ID&gt;&lt;Title_Primary&gt;Organizational clients and architectural communities of practice: Material and social construction at the Chrysler Technology Center&lt;/Title_Primary&gt;&lt;Authors_Primary&gt;Schermer,Brian Kaplan&lt;/Authors_Primary&gt;&lt;Date_Primary&gt;2002&lt;/Date_Primary&gt;&lt;Keywords&gt;Adoption&lt;/Keywords&gt;&lt;Keywords&gt;Architectural communities&lt;/Keywords&gt;&lt;Keywords&gt;Boundaries&lt;/Keywords&gt;&lt;Keywords&gt;Case Studies&lt;/Keywords&gt;&lt;Keywords&gt;Chrysler Technology Center&lt;/Keywords&gt;&lt;Keywords&gt;Communities of practice&lt;/Keywords&gt;&lt;Keywords&gt;Community&lt;/Keywords&gt;&lt;Keywords&gt;Community of practice&lt;/Keywords&gt;&lt;Keywords&gt;Design&lt;/Keywords&gt;&lt;Keywords&gt;Education&lt;/Keywords&gt;&lt;Keywords&gt;Ethnographic&lt;/Keywords&gt;&lt;Keywords&gt;Institutions&lt;/Keywords&gt;&lt;Keywords&gt;Michigan&lt;/Keywords&gt;&lt;Keywords&gt;Organizational clients&lt;/Keywords&gt;&lt;Keywords&gt;Organizations&lt;/Keywords&gt;&lt;Keywords&gt;Philosophy&lt;/Keywords&gt;&lt;Keywords&gt;Rhetoric&lt;/Keywords&gt;&lt;Keywords&gt;Social construction&lt;/Keywords&gt;&lt;Keywords&gt;Standards&lt;/Keywords&gt;&lt;Keywords&gt;Technology&lt;/Keywords&gt;&lt;Keywords&gt;Trust&lt;/Keywords&gt;&lt;Reprint&gt;Not in File&lt;/Reprint&gt;&lt;Publisher&gt;University of Michigan, Ann Arbor MI&lt;/Publisher&gt;&lt;User_Def_1&gt;Diss Abs&lt;/User_Def_1&gt;&lt;Misc_1&gt;Ph.D.&lt;/Misc_1&gt;&lt;Web_URL&gt;http://proquest.umi.com/pqdweb?did=81377367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7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o complete a task: to build a building for Chrysler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chitects, engineers, construction managers, clients (representatives from Chrysler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Team member interaction was facilitated by formal training sessions on teamwork, the code of conduct, and the design of the office (</w:t>
            </w:r>
            <w:r>
              <w:rPr>
                <w:i/>
                <w:sz w:val="20"/>
                <w:szCs w:val="20"/>
              </w:rPr>
              <w:t>e.g.</w:t>
            </w:r>
            <w:r>
              <w:rPr>
                <w:sz w:val="20"/>
                <w:szCs w:val="20"/>
              </w:rPr>
              <w:t xml:space="preserve">, low partitions in the office space to encourage conversations). 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Members exchanged work-related information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rmal group meetings, informal discussions at worksite. </w:t>
            </w:r>
          </w:p>
        </w:tc>
      </w:tr>
      <w:tr>
        <w:trPr>
          <w:trHeight w:val="809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ll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Ball&lt;/Author&gt;&lt;Year&gt;2003&lt;/Year&gt;&lt;RecNum&gt;996&lt;/RecNum&gt;&lt;IDText&gt;Considering Trade Union Education as a Community of Practice&lt;/IDText&gt;&lt;MDL Ref_Type="Journal"&gt;&lt;Ref_Type&gt;Journal&lt;/Ref_Type&gt;&lt;Ref_ID&gt;996&lt;/Ref_ID&gt;&lt;Title_Primary&gt;Considering Trade Union Education as a Community of Practice&lt;/Title_Primary&gt;&lt;Authors_Primary&gt;Ball,Malcolm J.&lt;/Authors_Primary&gt;&lt;Date_Primary&gt;2003&lt;/Date_Primary&gt;&lt;Keywords&gt;*Educational Attitudes&lt;/Keywords&gt;&lt;Keywords&gt;*Labor Education&lt;/Keywords&gt;&lt;Keywords&gt;*Transformative Learning&lt;/Keywords&gt;&lt;Keywords&gt;*Unions&lt;/Keywords&gt;&lt;Keywords&gt;Education&lt;/Keywords&gt;&lt;Keywords&gt;Foreign Countries&lt;/Keywords&gt;&lt;Keywords&gt;Learning&lt;/Keywords&gt;&lt;Keywords&gt;Participation&lt;/Keywords&gt;&lt;Keywords&gt;Research&lt;/Keywords&gt;&lt;Keywords&gt;Situated Learning&lt;/Keywords&gt;&lt;Keywords&gt;United Kingdom&lt;/Keywords&gt;&lt;Reprint&gt;Not in File&lt;/Reprint&gt;&lt;Start_Page&gt;291&lt;/Start_Page&gt;&lt;End_Page&gt;310&lt;/End_Page&gt;&lt;Periodical&gt;International Journal of Lifelong Education&lt;/Periodical&gt;&lt;Volume&gt;22&lt;/Volume&gt;&lt;Issue&gt;3&lt;/Issue&gt;&lt;User_Def_1&gt;ERIC&lt;/User_Def_1&gt;&lt;ZZ_JournalStdAbbrev&gt;&lt;f name="System"&gt;International Journal of Lifelong Education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3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o become a competent trade union representative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and experienced trade union representatives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self-selected.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New union representatives learned from the experienced ones about the role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trade union education session, informal discussions with peers.</w:t>
            </w:r>
          </w:p>
        </w:tc>
      </w:tr>
      <w:tr>
        <w:trPr>
          <w:trHeight w:val="62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ner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Benner&lt;/Author&gt;&lt;Year&gt;2003&lt;/Year&gt;&lt;RecNum&gt;974&lt;/RecNum&gt;&lt;IDText&gt;Learning Communities in a Learning Region: The Soft Infrastructure of Cross-Firm Learning Networks in Silicon Valley&lt;/IDText&gt;&lt;MDL Ref_Type="Journal"&gt;&lt;Ref_Type&gt;Journal&lt;/Ref_Type&gt;&lt;Ref_ID&gt;974&lt;/Ref_ID&gt;&lt;Title_Primary&gt;Learning Communities in a Learning Region: The Soft Infrastructure of Cross-Firm Learning Networks in Silicon Valley&lt;/Title_Primary&gt;&lt;Authors_Primary&gt;Benner,Chris&lt;/Authors_Primary&gt;&lt;Date_Primary&gt;2003&lt;/Date_Primary&gt;&lt;Keywords&gt;Development&lt;/Keywords&gt;&lt;Keywords&gt;Firm&lt;/Keywords&gt;&lt;Keywords&gt;Firms&lt;/Keywords&gt;&lt;Keywords&gt;Information&lt;/Keywords&gt;&lt;Keywords&gt;Internet&lt;/Keywords&gt;&lt;Keywords&gt;Knowledge&lt;/Keywords&gt;&lt;Keywords&gt;L140&lt;/Keywords&gt;&lt;Keywords&gt;Learning&lt;/Keywords&gt;&lt;Keywords&gt;Network&lt;/Keywords&gt;&lt;Keywords&gt;O300&lt;/Keywords&gt;&lt;Keywords&gt;Other Production and Pricing Analysis&lt;/Keywords&gt;&lt;Keywords&gt;R320&lt;/Keywords&gt;&lt;Keywords&gt;Role&lt;/Keywords&gt;&lt;Keywords&gt;spatial analysis firm location decision,industrial districts&lt;/Keywords&gt;&lt;Keywords&gt;Technological Change,Research and Development: General&lt;/Keywords&gt;&lt;Keywords&gt;Technology&lt;/Keywords&gt;&lt;Keywords&gt;Transactional Relationships,Contracts and Reputation,Networks&lt;/Keywords&gt;&lt;Keywords&gt;U.S.&lt;/Keywords&gt;&lt;Reprint&gt;Not in File&lt;/Reprint&gt;&lt;Start_Page&gt;1809&lt;/Start_Page&gt;&lt;End_Page&gt;1830&lt;/End_Page&gt;&lt;Periodical&gt;Environment and Planning A&lt;/Periodical&gt;&lt;Volume&gt;35&lt;/Volume&gt;&lt;Issue&gt;10&lt;/Issue&gt;&lt;User_Def_1&gt;ECONLIT&lt;/User_Def_1&gt;&lt;Availability&gt;[URL:http://www.pion.co.uk/ep/epa/epa_current.html] Publisher&amp;apos;s URL&lt;/Availability&gt;&lt;ZZ_JournalStdAbbrev&gt;&lt;f name="System"&gt;Environment and Planning A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6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 share knowledge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omen working in Web-related occupations in Silicon Valley.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Old members greeted new members at social events and oriented them toward the online activities; members also get together informally every month.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Members shared technical, career, and business advice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ails, listserv, scheduled social events.</w:t>
            </w:r>
          </w:p>
        </w:tc>
      </w:tr>
      <w:tr>
        <w:trPr>
          <w:trHeight w:val="701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lson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Carlson&lt;/Author&gt;&lt;Year&gt;2003&lt;/Year&gt;&lt;RecNum&gt;1641&lt;/RecNum&gt;&lt;IDText&gt;Community of practice: A path to strategic learning&lt;/IDText&gt;&lt;MDL Ref_Type="Book, Whole"&gt;&lt;Ref_Type&gt;Book, Whole&lt;/Ref_Type&gt;&lt;Ref_ID&gt;1641&lt;/Ref_ID&gt;&lt;Title_Primary&gt;Community of practice: A path to strategic learning&lt;/Title_Primary&gt;&lt;Authors_Primary&gt;Carlson,N.M.&lt;/Authors_Primary&gt;&lt;Date_Primary&gt;2003&lt;/Date_Primary&gt;&lt;Keywords&gt;Adult&lt;/Keywords&gt;&lt;Keywords&gt;Adult Learning&lt;/Keywords&gt;&lt;Keywords&gt;Apprenticeship&lt;/Keywords&gt;&lt;Keywords&gt;Boundaries&lt;/Keywords&gt;&lt;Keywords&gt;Business&lt;/Keywords&gt;&lt;Keywords&gt;Communication&lt;/Keywords&gt;&lt;Keywords&gt;Community&lt;/Keywords&gt;&lt;Keywords&gt;Community of practice&lt;/Keywords&gt;&lt;Keywords&gt;Community-of-practice&lt;/Keywords&gt;&lt;Keywords&gt;Culture&lt;/Keywords&gt;&lt;Keywords&gt;Data&lt;/Keywords&gt;&lt;Keywords&gt;Dialogue&lt;/Keywords&gt;&lt;Keywords&gt;Ecology&lt;/Keywords&gt;&lt;Keywords&gt;Engineering&lt;/Keywords&gt;&lt;Keywords&gt;Engineers&lt;/Keywords&gt;&lt;Keywords&gt;Ethnography&lt;/Keywords&gt;&lt;Keywords&gt;Goals&lt;/Keywords&gt;&lt;Keywords&gt;Interdependence&lt;/Keywords&gt;&lt;Keywords&gt;Laboratories&lt;/Keywords&gt;&lt;Keywords&gt;Learning&lt;/Keywords&gt;&lt;Keywords&gt;Learning Communities&lt;/Keywords&gt;&lt;Keywords&gt;Learning community&lt;/Keywords&gt;&lt;Keywords&gt;Qualitative Research&lt;/Keywords&gt;&lt;Keywords&gt;Research&lt;/Keywords&gt;&lt;Keywords&gt;Scientists&lt;/Keywords&gt;&lt;Keywords&gt;Strategic learning&lt;/Keywords&gt;&lt;Keywords&gt;Theories&lt;/Keywords&gt;&lt;Keywords&gt;Values&lt;/Keywords&gt;&lt;Reprint&gt;Not in File&lt;/Reprint&gt;&lt;Publisher&gt;University of Idaho, Moscow ID&lt;/Publisher&gt;&lt;User_Def_1&gt;Diss Abs&lt;/User_Def_1&gt;&lt;Misc_1&gt;Ph.D.&lt;/Misc_1&gt;&lt;Web_URL&gt;http://proquest.umi.com/pqdweb?did=76662568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8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o complete a task: to produce a proposal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sts, engineers, graphic artists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How:</w:t>
            </w:r>
            <w:r>
              <w:rPr>
                <w:sz w:val="20"/>
                <w:szCs w:val="20"/>
              </w:rPr>
              <w:t xml:space="preserve"> Team members collaborate to produce a proposal. They provide constructive critiques for each other. 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What</w:t>
            </w:r>
            <w:r>
              <w:rPr>
                <w:sz w:val="20"/>
                <w:szCs w:val="20"/>
              </w:rPr>
              <w:t xml:space="preserve">: Meeting minutes were kept as both electronic and hard copies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ormal group meetings.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721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rris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Harris&lt;/Author&gt;&lt;Year&gt;2003&lt;/Year&gt;&lt;RecNum&gt;995&lt;/RecNum&gt;&lt;IDText&gt;Exploring Complementarity in On- and Off-Job Training for Apprenticeships&lt;/IDText&gt;&lt;MDL Ref_Type="Journal"&gt;&lt;Ref_Type&gt;Journal&lt;/Ref_Type&gt;&lt;Ref_ID&gt;995&lt;/Ref_ID&gt;&lt;Title_Primary&gt;Exploring Complementarity in On- and Off-Job Training for Apprenticeships&lt;/Title_Primary&gt;&lt;Authors_Primary&gt;Harris,Roger&lt;/Authors_Primary&gt;&lt;Authors_Primary&gt;Simons,Michele&lt;/Authors_Primary&gt;&lt;Authors_Primary&gt;Willis,Peter&lt;/Authors_Primary&gt;&lt;Authors_Primary&gt;Carden,Pam&lt;/Authors_Primary&gt;&lt;Date_Primary&gt;2003&lt;/Date_Primary&gt;&lt;Keywords&gt;*Apprenticeships&lt;/Keywords&gt;&lt;Keywords&gt;*Complementarity&lt;/Keywords&gt;&lt;Keywords&gt;*Educational Environment&lt;/Keywords&gt;&lt;Keywords&gt;*Off the Job Training&lt;/Keywords&gt;&lt;Keywords&gt;*On the Job Training&lt;/Keywords&gt;&lt;Keywords&gt;*Vocational Identity&lt;/Keywords&gt;&lt;Keywords&gt;Australia&lt;/Keywords&gt;&lt;Keywords&gt;Education&lt;/Keywords&gt;&lt;Keywords&gt;Employers&lt;/Keywords&gt;&lt;Keywords&gt;Environment&lt;/Keywords&gt;&lt;Keywords&gt;Foreign Countries&lt;/Keywords&gt;&lt;Keywords&gt;Interviews&lt;/Keywords&gt;&lt;Keywords&gt;Learning&lt;/Keywords&gt;&lt;Keywords&gt;Perception&lt;/Keywords&gt;&lt;Keywords&gt;Research&lt;/Keywords&gt;&lt;Keywords&gt;TAFE&lt;/Keywords&gt;&lt;Keywords&gt;Teachers&lt;/Keywords&gt;&lt;Reprint&gt;Not in File&lt;/Reprint&gt;&lt;Start_Page&gt;82&lt;/Start_Page&gt;&lt;End_Page&gt;92&lt;/End_Page&gt;&lt;Periodical&gt;International Journal of Training and Development&lt;/Periodical&gt;&lt;Volume&gt;7&lt;/Volume&gt;&lt;Issue&gt;2&lt;/Issue&gt;&lt;User_Def_1&gt;ERIC&lt;/User_Def_1&gt;&lt;ZZ_JournalStdAbbrev&gt;&lt;f name="System"&gt;International Journal of Training and Development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1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o become a competent tradesperson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workers and instructors in the building and construction industry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pre-determined.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Through classroom and on-the-job interactions with the instructors, new workers gained independence and confidence in their skills and roles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roup meetings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-the-job learning from experienced workers.</w:t>
            </w:r>
          </w:p>
        </w:tc>
      </w:tr>
      <w:tr>
        <w:trPr>
          <w:trHeight w:val="1196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rrett (2004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Barrett&lt;/Author&gt;&lt;Year&gt;2004&lt;/Year&gt;&lt;RecNum&gt;1520&lt;/RecNum&gt;&lt;IDText&gt;Organizational learning and communities of practice in a high-tech manufacturing firm&lt;/IDText&gt;&lt;MDL Ref_Type="Book, Whole"&gt;&lt;Ref_Type&gt;Book, Whole&lt;/Ref_Type&gt;&lt;Ref_ID&gt;1520&lt;/Ref_ID&gt;&lt;Title_Primary&gt;Organizational learning and communities of practice in a high-tech manufacturing firm&lt;/Title_Primary&gt;&lt;Authors_Primary&gt;Barrett,Anthony M.&lt;/Authors_Primary&gt;&lt;Date_Primary&gt;2004&lt;/Date_Primary&gt;&lt;Keywords&gt;Communities of practice&lt;/Keywords&gt;&lt;Keywords&gt;Community&lt;/Keywords&gt;&lt;Keywords&gt;Community of practice&lt;/Keywords&gt;&lt;Keywords&gt;Competition&lt;/Keywords&gt;&lt;Keywords&gt;Culture&lt;/Keywords&gt;&lt;Keywords&gt;Enterprise&lt;/Keywords&gt;&lt;Keywords&gt;Ethnographic&lt;/Keywords&gt;&lt;Keywords&gt;Firm&lt;/Keywords&gt;&lt;Keywords&gt;High-tech firms&lt;/Keywords&gt;&lt;Keywords&gt;Identity&lt;/Keywords&gt;&lt;Keywords&gt;Individuals&lt;/Keywords&gt;&lt;Keywords&gt;Informal learning&lt;/Keywords&gt;&lt;Keywords&gt;Information&lt;/Keywords&gt;&lt;Keywords&gt;Knowledge&lt;/Keywords&gt;&lt;Keywords&gt;Learning&lt;/Keywords&gt;&lt;Keywords&gt;Learning Theories&lt;/Keywords&gt;&lt;Keywords&gt;Manufacturing&lt;/Keywords&gt;&lt;Keywords&gt;Organizational Culture&lt;/Keywords&gt;&lt;Keywords&gt;Organizational Learning&lt;/Keywords&gt;&lt;Keywords&gt;Participation&lt;/Keywords&gt;&lt;Keywords&gt;Research&lt;/Keywords&gt;&lt;Keywords&gt;Social Learning Theory&lt;/Keywords&gt;&lt;Keywords&gt;Theories&lt;/Keywords&gt;&lt;Reprint&gt;Not in File&lt;/Reprint&gt;&lt;Publisher&gt;University of Idaho, Moscow ID&lt;/Publisher&gt;&lt;User_Def_1&gt;Diss Abs&lt;/User_Def_1&gt;&lt;Misc_1&gt;Ph.D.&lt;/Misc_1&gt;&lt;Web_URL&gt;http://proquest.umi.com/pqdweb?did=76581984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9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produce a good product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ineers and labourers at a shop that produced moulds for packaging and bicycle helmets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Members from different disciplines collaborated at the shop to produce a product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A collection of work-related stories, training modules, and databases that can be used by the current and new employe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formal daily interaction at work.</w:t>
            </w:r>
          </w:p>
        </w:tc>
      </w:tr>
      <w:tr>
        <w:trPr>
          <w:trHeight w:val="598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hles (2004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Machles&lt;/Author&gt;&lt;Year&gt;2004&lt;/Year&gt;&lt;RecNum&gt;1514&lt;/RecNum&gt;&lt;IDText&gt;A qualitative study of situated learning in occupational safety&lt;/IDText&gt;&lt;MDL Ref_Type="Book, Whole"&gt;&lt;Ref_Type&gt;Book, Whole&lt;/Ref_Type&gt;&lt;Ref_ID&gt;1514&lt;/Ref_ID&gt;&lt;Title_Primary&gt;A qualitative study of situated learning in occupational safety&lt;/Title_Primary&gt;&lt;Authors_Primary&gt;Machles,David&lt;/Authors_Primary&gt;&lt;Date_Primary&gt;2004&lt;/Date_Primary&gt;&lt;Keywords&gt;Apprenticeship&lt;/Keywords&gt;&lt;Keywords&gt;Community&lt;/Keywords&gt;&lt;Keywords&gt;Data&lt;/Keywords&gt;&lt;Keywords&gt;Environment&lt;/Keywords&gt;&lt;Keywords&gt;Interaction&lt;/Keywords&gt;&lt;Keywords&gt;Learning&lt;/Keywords&gt;&lt;Keywords&gt;Learning Theories&lt;/Keywords&gt;&lt;Keywords&gt;Mentors&lt;/Keywords&gt;&lt;Keywords&gt;Methods&lt;/Keywords&gt;&lt;Keywords&gt;Occupational safety&lt;/Keywords&gt;&lt;Keywords&gt;Safety&lt;/Keywords&gt;&lt;Keywords&gt;Situated Learning&lt;/Keywords&gt;&lt;Keywords&gt;Theories&lt;/Keywords&gt;&lt;Keywords&gt;Training&lt;/Keywords&gt;&lt;Keywords&gt;Workplace&lt;/Keywords&gt;&lt;Reprint&gt;Not in File&lt;/Reprint&gt;&lt;Publisher&gt;North Carolina State University, Raleigh NC&lt;/Publisher&gt;&lt;User_Def_1&gt;Diss Abs&lt;/User_Def_1&gt;&lt;Misc_1&gt;Ed.D.&lt;/Misc_1&gt;&lt;Web_URL&gt;http://proquest.umi.com/pqdweb?did=82840284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12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ecome competent in work safety practic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es at a biotechnology company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:</w:t>
            </w:r>
            <w:r>
              <w:rPr>
                <w:sz w:val="20"/>
                <w:szCs w:val="20"/>
              </w:rPr>
              <w:t xml:space="preserve"> Employees learned about occupational safety practices. Role modeling – roles of mentors and mentees were self-selected.</w:t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A collection of occupational safety-related stories from workers, friends, and acquaintanc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mall group sessions, informal discussions with peers. </w:t>
            </w:r>
          </w:p>
        </w:tc>
      </w:tr>
    </w:tbl>
    <w:p>
      <w:pPr>
        <w:pStyle w:val="Normal"/>
        <w:spacing w:before="12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underline">
    <w:name w:val="No underline"/>
    <w:basedOn w:val="Normal"/>
    <w:qFormat/>
    <w:pPr/>
    <w:rPr>
      <w:color w:val="000080"/>
      <w:sz w:val="20"/>
      <w:szCs w:val="20"/>
      <w:u w:val="none"/>
      <w:lang w:val="en-US" w:eastAsia="en-US"/>
    </w:rPr>
  </w:style>
  <w:style w:type="paragraph" w:styleId="11pt">
    <w:name w:val="11 pt"/>
    <w:basedOn w:val="Normal"/>
    <w:qFormat/>
    <w:pPr/>
    <w:rPr>
      <w:rFonts w:ascii="Arial" w:hAnsi="Arial" w:cs="Arial"/>
      <w:color w:val="000000"/>
      <w:sz w:val="22"/>
      <w:szCs w:val="22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29:00Z</dcterms:created>
  <dc:creator>Linda Li</dc:creator>
  <dc:description/>
  <cp:keywords/>
  <dc:language>en-US</dc:language>
  <cp:lastModifiedBy>Linda Li</cp:lastModifiedBy>
  <dcterms:modified xsi:type="dcterms:W3CDTF">2009-05-09T01:29:00Z</dcterms:modified>
  <cp:revision>4</cp:revision>
  <dc:subject/>
  <dc:title>Table 6: The structure of community of practice groups in health care sector</dc:title>
</cp:coreProperties>
</file>